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1297" w:rsidRPr="00E451B2" w:rsidRDefault="000A42E7" w:rsidP="008F1297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</w:rPr>
      </w:pPr>
      <w:r w:rsidRPr="008F1297">
        <w:rPr>
          <w:rFonts w:ascii="Times New Roman" w:hAnsi="Times New Roman" w:cs="Times New Roman"/>
          <w:color w:val="auto"/>
          <w:sz w:val="24"/>
        </w:rPr>
        <w:t xml:space="preserve">Supplementary file 1. </w:t>
      </w:r>
      <w:r w:rsidR="00841F55" w:rsidRPr="00841F55">
        <w:rPr>
          <w:rFonts w:ascii="Times New Roman" w:hAnsi="Times New Roman" w:cs="Times New Roman"/>
          <w:b w:val="0"/>
          <w:color w:val="auto"/>
          <w:sz w:val="24"/>
        </w:rPr>
        <w:t>The descriptions, formula, interpretation, and data sources of the main indicators/variables used in the current study</w:t>
      </w:r>
    </w:p>
    <w:tbl>
      <w:tblPr>
        <w:tblStyle w:val="TableGrid1"/>
        <w:tblW w:w="5000" w:type="pct"/>
        <w:tblLayout w:type="fixed"/>
        <w:tblLook w:val="04A0" w:firstRow="1" w:lastRow="0" w:firstColumn="1" w:lastColumn="0" w:noHBand="0" w:noVBand="1"/>
      </w:tblPr>
      <w:tblGrid>
        <w:gridCol w:w="1278"/>
        <w:gridCol w:w="2791"/>
        <w:gridCol w:w="5671"/>
        <w:gridCol w:w="2071"/>
        <w:gridCol w:w="1365"/>
      </w:tblGrid>
      <w:tr w:rsidR="00BD7518" w:rsidTr="00296935">
        <w:tc>
          <w:tcPr>
            <w:tcW w:w="485" w:type="pct"/>
          </w:tcPr>
          <w:p w:rsidR="00DA74E1" w:rsidRPr="00DA74E1" w:rsidRDefault="000A42E7" w:rsidP="00CD64FF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A74E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ndicators/variables</w:t>
            </w:r>
          </w:p>
        </w:tc>
        <w:tc>
          <w:tcPr>
            <w:tcW w:w="1059" w:type="pct"/>
          </w:tcPr>
          <w:p w:rsidR="00DA74E1" w:rsidRPr="00DA74E1" w:rsidRDefault="000A42E7" w:rsidP="00CD64FF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A74E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Descriptions </w:t>
            </w:r>
          </w:p>
        </w:tc>
        <w:tc>
          <w:tcPr>
            <w:tcW w:w="2152" w:type="pct"/>
          </w:tcPr>
          <w:p w:rsidR="00DA74E1" w:rsidRPr="00DA74E1" w:rsidRDefault="000A42E7" w:rsidP="00186D6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A74E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ormula</w:t>
            </w:r>
          </w:p>
        </w:tc>
        <w:tc>
          <w:tcPr>
            <w:tcW w:w="786" w:type="pct"/>
          </w:tcPr>
          <w:p w:rsidR="00DA74E1" w:rsidRPr="00DA74E1" w:rsidRDefault="000A42E7" w:rsidP="00CD64FF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A74E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Interpretation </w:t>
            </w:r>
          </w:p>
        </w:tc>
        <w:tc>
          <w:tcPr>
            <w:tcW w:w="518" w:type="pct"/>
          </w:tcPr>
          <w:p w:rsidR="00DA74E1" w:rsidRPr="00DA74E1" w:rsidRDefault="000A42E7" w:rsidP="00CD64FF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A74E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ata sources</w:t>
            </w:r>
          </w:p>
        </w:tc>
      </w:tr>
      <w:tr w:rsidR="00BD7518" w:rsidTr="00296935">
        <w:trPr>
          <w:trHeight w:val="1025"/>
        </w:trPr>
        <w:tc>
          <w:tcPr>
            <w:tcW w:w="485" w:type="pct"/>
          </w:tcPr>
          <w:p w:rsidR="00DA74E1" w:rsidRPr="00DA74E1" w:rsidRDefault="000A42E7" w:rsidP="00CD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4E1">
              <w:rPr>
                <w:rFonts w:ascii="Times New Roman" w:hAnsi="Times New Roman" w:cs="Times New Roman"/>
                <w:sz w:val="24"/>
                <w:szCs w:val="24"/>
              </w:rPr>
              <w:t>LMIS implementation</w:t>
            </w:r>
          </w:p>
        </w:tc>
        <w:tc>
          <w:tcPr>
            <w:tcW w:w="1059" w:type="pct"/>
          </w:tcPr>
          <w:p w:rsidR="00DA74E1" w:rsidRPr="00DA74E1" w:rsidRDefault="000A42E7" w:rsidP="00CD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4E1">
              <w:rPr>
                <w:rFonts w:ascii="Times New Roman" w:hAnsi="Times New Roman" w:cs="Times New Roman"/>
                <w:sz w:val="24"/>
                <w:szCs w:val="24"/>
              </w:rPr>
              <w:t>Helps to measure whether facilities  preserve inventory details</w:t>
            </w:r>
          </w:p>
        </w:tc>
        <w:tc>
          <w:tcPr>
            <w:tcW w:w="2152" w:type="pct"/>
          </w:tcPr>
          <w:p w:rsidR="00DA74E1" w:rsidRPr="00DA74E1" w:rsidRDefault="000A42E7" w:rsidP="00CD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4E1">
              <w:rPr>
                <w:rFonts w:ascii="Times New Roman" w:hAnsi="Times New Roman" w:cs="Times New Roman"/>
                <w:sz w:val="24"/>
                <w:szCs w:val="24"/>
              </w:rPr>
              <w:t>% age availability and utilization of inventory control formats/tools.</w:t>
            </w:r>
          </w:p>
          <w:p w:rsidR="00DA74E1" w:rsidRPr="00DA74E1" w:rsidRDefault="000A42E7" w:rsidP="00CD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4E1">
              <w:rPr>
                <w:rFonts w:ascii="Times New Roman" w:hAnsi="Times New Roman" w:cs="Times New Roman"/>
                <w:sz w:val="24"/>
                <w:szCs w:val="24"/>
              </w:rPr>
              <w:t>The tools include IFRR*, RRF**, HCMIS, Models (19 &amp; 22) delivery notes, etc.</w:t>
            </w:r>
          </w:p>
        </w:tc>
        <w:tc>
          <w:tcPr>
            <w:tcW w:w="786" w:type="pct"/>
          </w:tcPr>
          <w:p w:rsidR="00DA74E1" w:rsidRPr="00DA74E1" w:rsidRDefault="000A42E7" w:rsidP="00CD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4E1">
              <w:rPr>
                <w:rFonts w:ascii="Times New Roman" w:hAnsi="Times New Roman" w:cs="Times New Roman"/>
                <w:sz w:val="24"/>
                <w:szCs w:val="24"/>
              </w:rPr>
              <w:t>an information system is well implemented if the tools are 100% available and utilized</w:t>
            </w:r>
          </w:p>
        </w:tc>
        <w:tc>
          <w:tcPr>
            <w:tcW w:w="518" w:type="pct"/>
          </w:tcPr>
          <w:p w:rsidR="00DA74E1" w:rsidRPr="00DA74E1" w:rsidRDefault="000A42E7" w:rsidP="00CD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4E1">
              <w:rPr>
                <w:rFonts w:ascii="Times New Roman" w:hAnsi="Times New Roman" w:cs="Times New Roman"/>
                <w:sz w:val="24"/>
                <w:szCs w:val="24"/>
              </w:rPr>
              <w:t>Storekeepers,</w:t>
            </w:r>
          </w:p>
          <w:p w:rsidR="00DA74E1" w:rsidRPr="00DA74E1" w:rsidRDefault="000A42E7" w:rsidP="00CD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bservation </w:t>
            </w:r>
            <w:r w:rsidRPr="00DA74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D7518" w:rsidTr="00296935">
        <w:trPr>
          <w:trHeight w:val="935"/>
        </w:trPr>
        <w:tc>
          <w:tcPr>
            <w:tcW w:w="485" w:type="pct"/>
          </w:tcPr>
          <w:p w:rsidR="00DA74E1" w:rsidRPr="00DA74E1" w:rsidRDefault="000A42E7" w:rsidP="00CD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4E1">
              <w:rPr>
                <w:rFonts w:ascii="Times New Roman" w:hAnsi="Times New Roman" w:cs="Times New Roman"/>
                <w:sz w:val="24"/>
                <w:szCs w:val="24"/>
              </w:rPr>
              <w:t>Record update practice</w:t>
            </w:r>
          </w:p>
        </w:tc>
        <w:tc>
          <w:tcPr>
            <w:tcW w:w="1059" w:type="pct"/>
          </w:tcPr>
          <w:p w:rsidR="00DA74E1" w:rsidRPr="00DA74E1" w:rsidRDefault="000A42E7" w:rsidP="00CD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4E1">
              <w:rPr>
                <w:rFonts w:ascii="Times New Roman" w:eastAsia="Calibri" w:hAnsi="Times New Roman" w:cs="Times New Roman"/>
                <w:sz w:val="24"/>
                <w:szCs w:val="24"/>
              </w:rPr>
              <w:t>Registering a change in stock status as products are issued or received, and physical counts are carried out.</w:t>
            </w:r>
          </w:p>
        </w:tc>
        <w:tc>
          <w:tcPr>
            <w:tcW w:w="2152" w:type="pct"/>
          </w:tcPr>
          <w:p w:rsidR="00DA74E1" w:rsidRPr="009808EA" w:rsidRDefault="000A42E7" w:rsidP="00296935">
            <w:pPr>
              <w:tabs>
                <w:tab w:val="left" w:pos="360"/>
              </w:tabs>
              <w:autoSpaceDE w:val="0"/>
              <w:autoSpaceDN w:val="0"/>
              <w:adjustRightInd w:val="0"/>
              <w:spacing w:after="160" w:line="360" w:lineRule="auto"/>
              <w:contextualSpacing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total number of items of which bin-card updated</m:t>
                  </m:r>
                </m:num>
                <m:den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 xml:space="preserve"> total number of items that have bin card </m:t>
                  </m:r>
                </m:den>
              </m:f>
            </m:oMath>
            <w:r w:rsidR="00296935" w:rsidRPr="009808EA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*100</w:t>
            </w:r>
          </w:p>
        </w:tc>
        <w:tc>
          <w:tcPr>
            <w:tcW w:w="786" w:type="pct"/>
          </w:tcPr>
          <w:p w:rsidR="00DA74E1" w:rsidRPr="00DA74E1" w:rsidRDefault="000A42E7" w:rsidP="00CD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4E1">
              <w:rPr>
                <w:rFonts w:ascii="Times New Roman" w:hAnsi="Times New Roman" w:cs="Times New Roman"/>
                <w:sz w:val="24"/>
                <w:szCs w:val="24"/>
              </w:rPr>
              <w:t xml:space="preserve">Bin-cards have to be updated in the last 30 days to be deemed up to date </w:t>
            </w:r>
          </w:p>
        </w:tc>
        <w:tc>
          <w:tcPr>
            <w:tcW w:w="518" w:type="pct"/>
          </w:tcPr>
          <w:p w:rsidR="00DA74E1" w:rsidRPr="00DA74E1" w:rsidRDefault="000A42E7" w:rsidP="00CD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4E1">
              <w:rPr>
                <w:rFonts w:ascii="Times New Roman" w:hAnsi="Times New Roman" w:cs="Times New Roman"/>
                <w:sz w:val="24"/>
                <w:szCs w:val="24"/>
              </w:rPr>
              <w:t xml:space="preserve">Bin-cards </w:t>
            </w:r>
          </w:p>
        </w:tc>
      </w:tr>
      <w:tr w:rsidR="00BD7518" w:rsidTr="00296935">
        <w:trPr>
          <w:trHeight w:val="908"/>
        </w:trPr>
        <w:tc>
          <w:tcPr>
            <w:tcW w:w="485" w:type="pct"/>
          </w:tcPr>
          <w:p w:rsidR="00DA74E1" w:rsidRPr="00DA74E1" w:rsidRDefault="000A42E7" w:rsidP="00CD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4E1">
              <w:rPr>
                <w:rFonts w:ascii="Times New Roman" w:hAnsi="Times New Roman" w:cs="Times New Roman"/>
                <w:sz w:val="24"/>
                <w:szCs w:val="24"/>
              </w:rPr>
              <w:t xml:space="preserve">Physical </w:t>
            </w:r>
          </w:p>
          <w:p w:rsidR="00DA74E1" w:rsidRPr="00DA74E1" w:rsidRDefault="000A42E7" w:rsidP="00CD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4E1">
              <w:rPr>
                <w:rFonts w:ascii="Times New Roman" w:hAnsi="Times New Roman" w:cs="Times New Roman"/>
                <w:sz w:val="24"/>
                <w:szCs w:val="24"/>
              </w:rPr>
              <w:t>inventory</w:t>
            </w:r>
          </w:p>
        </w:tc>
        <w:tc>
          <w:tcPr>
            <w:tcW w:w="1059" w:type="pct"/>
          </w:tcPr>
          <w:p w:rsidR="00DA74E1" w:rsidRPr="00DA74E1" w:rsidRDefault="000A42E7" w:rsidP="00CD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4E1">
              <w:rPr>
                <w:rFonts w:ascii="Times New Roman" w:hAnsi="Times New Roman" w:cs="Times New Roman"/>
                <w:sz w:val="24"/>
                <w:szCs w:val="24"/>
              </w:rPr>
              <w:t>The hospitals' physical counting of items. Helps to identify stock on hand, expired or damaged goods, fast or slow-moving items</w:t>
            </w:r>
          </w:p>
        </w:tc>
        <w:tc>
          <w:tcPr>
            <w:tcW w:w="2152" w:type="pct"/>
          </w:tcPr>
          <w:p w:rsidR="00DA74E1" w:rsidRPr="009808EA" w:rsidRDefault="000A42E7" w:rsidP="00CD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08EA">
              <w:rPr>
                <w:rFonts w:ascii="Times New Roman" w:hAnsi="Times New Roman" w:cs="Times New Roman"/>
                <w:sz w:val="24"/>
                <w:szCs w:val="24"/>
              </w:rPr>
              <w:t xml:space="preserve">the frequency or percentage of inventory physical counts  </w:t>
            </w:r>
          </w:p>
        </w:tc>
        <w:tc>
          <w:tcPr>
            <w:tcW w:w="786" w:type="pct"/>
          </w:tcPr>
          <w:p w:rsidR="00DA74E1" w:rsidRPr="00DA74E1" w:rsidRDefault="000A42E7" w:rsidP="00CD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4E1">
              <w:rPr>
                <w:rFonts w:ascii="Times New Roman" w:hAnsi="Times New Roman" w:cs="Times New Roman"/>
                <w:sz w:val="24"/>
                <w:szCs w:val="24"/>
              </w:rPr>
              <w:t>Better inventory control is the more frequent stock count</w:t>
            </w:r>
          </w:p>
        </w:tc>
        <w:tc>
          <w:tcPr>
            <w:tcW w:w="518" w:type="pct"/>
          </w:tcPr>
          <w:p w:rsidR="00DA74E1" w:rsidRPr="00DA74E1" w:rsidRDefault="000A42E7" w:rsidP="00CD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4E1">
              <w:rPr>
                <w:rFonts w:ascii="Times New Roman" w:hAnsi="Times New Roman" w:cs="Times New Roman"/>
                <w:sz w:val="24"/>
                <w:szCs w:val="24"/>
              </w:rPr>
              <w:t>Storekeepers</w:t>
            </w:r>
          </w:p>
        </w:tc>
      </w:tr>
      <w:tr w:rsidR="00BD7518" w:rsidTr="00296935">
        <w:trPr>
          <w:trHeight w:val="872"/>
        </w:trPr>
        <w:tc>
          <w:tcPr>
            <w:tcW w:w="485" w:type="pct"/>
          </w:tcPr>
          <w:p w:rsidR="00DA74E1" w:rsidRPr="00DA74E1" w:rsidRDefault="000A42E7" w:rsidP="00CD64F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A74E1">
              <w:rPr>
                <w:rFonts w:ascii="Times New Roman" w:hAnsi="Times New Roman" w:cs="Times New Roman"/>
                <w:bCs/>
                <w:sz w:val="24"/>
                <w:szCs w:val="24"/>
              </w:rPr>
              <w:t>Stockout</w:t>
            </w:r>
          </w:p>
          <w:p w:rsidR="00DA74E1" w:rsidRPr="00DA74E1" w:rsidRDefault="000A42E7" w:rsidP="00CD6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74E1">
              <w:rPr>
                <w:rFonts w:ascii="Times New Roman" w:hAnsi="Times New Roman" w:cs="Times New Roman"/>
                <w:bCs/>
                <w:sz w:val="24"/>
                <w:szCs w:val="24"/>
              </w:rPr>
              <w:t>rate</w:t>
            </w:r>
          </w:p>
        </w:tc>
        <w:tc>
          <w:tcPr>
            <w:tcW w:w="1059" w:type="pct"/>
          </w:tcPr>
          <w:p w:rsidR="00DA74E1" w:rsidRPr="00DA74E1" w:rsidRDefault="000A42E7" w:rsidP="00CD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4E1">
              <w:rPr>
                <w:rFonts w:ascii="Times New Roman" w:hAnsi="Times New Roman" w:cs="Times New Roman"/>
                <w:sz w:val="24"/>
                <w:szCs w:val="24"/>
              </w:rPr>
              <w:t>It helps to measure the level of product availability in the specified time</w:t>
            </w:r>
          </w:p>
        </w:tc>
        <w:tc>
          <w:tcPr>
            <w:tcW w:w="2152" w:type="pct"/>
          </w:tcPr>
          <w:p w:rsidR="00DA74E1" w:rsidRPr="009808EA" w:rsidRDefault="00A25939" w:rsidP="0029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f>
                <m:f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No. of items that experienced stock out in a specific period</m:t>
                  </m:r>
                </m:num>
                <m:den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 xml:space="preserve"> total number of products expected to be availed</m:t>
                  </m:r>
                </m:den>
              </m:f>
            </m:oMath>
            <w:r w:rsidR="00296935" w:rsidRPr="009808EA">
              <w:rPr>
                <w:rFonts w:ascii="Times New Roman" w:eastAsiaTheme="minorEastAsia" w:hAnsi="Times New Roman" w:cs="Times New Roman"/>
                <w:sz w:val="24"/>
                <w:szCs w:val="24"/>
              </w:rPr>
              <w:t>*100</w:t>
            </w:r>
          </w:p>
        </w:tc>
        <w:tc>
          <w:tcPr>
            <w:tcW w:w="786" w:type="pct"/>
          </w:tcPr>
          <w:p w:rsidR="00DA74E1" w:rsidRPr="00DA74E1" w:rsidRDefault="000A42E7" w:rsidP="00CD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4E1">
              <w:rPr>
                <w:rFonts w:ascii="Times New Roman" w:hAnsi="Times New Roman" w:cs="Times New Roman"/>
                <w:sz w:val="24"/>
                <w:szCs w:val="24"/>
              </w:rPr>
              <w:t>availability&gt;80%</w:t>
            </w:r>
          </w:p>
          <w:p w:rsidR="00DA74E1" w:rsidRPr="00DA74E1" w:rsidRDefault="000A42E7" w:rsidP="00CD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4E1">
              <w:rPr>
                <w:rFonts w:ascii="Times New Roman" w:hAnsi="Times New Roman" w:cs="Times New Roman"/>
                <w:sz w:val="24"/>
                <w:szCs w:val="24"/>
              </w:rPr>
              <w:t xml:space="preserve">means high </w:t>
            </w:r>
          </w:p>
        </w:tc>
        <w:tc>
          <w:tcPr>
            <w:tcW w:w="518" w:type="pct"/>
          </w:tcPr>
          <w:p w:rsidR="00DA74E1" w:rsidRPr="00DA74E1" w:rsidRDefault="000A42E7" w:rsidP="00CD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4E1">
              <w:rPr>
                <w:rFonts w:ascii="Times New Roman" w:hAnsi="Times New Roman" w:cs="Times New Roman"/>
                <w:sz w:val="24"/>
                <w:szCs w:val="24"/>
              </w:rPr>
              <w:t xml:space="preserve">Bin-cards, HCMIS, </w:t>
            </w:r>
            <w:r w:rsidR="00D87010" w:rsidRPr="00D87010">
              <w:rPr>
                <w:rFonts w:ascii="Times New Roman" w:hAnsi="Times New Roman" w:cs="Times New Roman"/>
                <w:sz w:val="24"/>
                <w:szCs w:val="24"/>
              </w:rPr>
              <w:t>Observation</w:t>
            </w:r>
          </w:p>
        </w:tc>
      </w:tr>
      <w:tr w:rsidR="00BD7518" w:rsidTr="00296935">
        <w:trPr>
          <w:trHeight w:val="1264"/>
        </w:trPr>
        <w:tc>
          <w:tcPr>
            <w:tcW w:w="485" w:type="pct"/>
          </w:tcPr>
          <w:p w:rsidR="00DA74E1" w:rsidRPr="00DA74E1" w:rsidRDefault="000A42E7" w:rsidP="00CD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4E1">
              <w:rPr>
                <w:rFonts w:ascii="Times New Roman" w:hAnsi="Times New Roman" w:cs="Times New Roman"/>
                <w:sz w:val="24"/>
                <w:szCs w:val="24"/>
              </w:rPr>
              <w:t xml:space="preserve">Wastage </w:t>
            </w:r>
          </w:p>
          <w:p w:rsidR="00DA74E1" w:rsidRPr="00DA74E1" w:rsidRDefault="000A42E7" w:rsidP="00CD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4E1">
              <w:rPr>
                <w:rFonts w:ascii="Times New Roman" w:hAnsi="Times New Roman" w:cs="Times New Roman"/>
                <w:sz w:val="24"/>
                <w:szCs w:val="24"/>
              </w:rPr>
              <w:t>rate;</w:t>
            </w:r>
          </w:p>
        </w:tc>
        <w:tc>
          <w:tcPr>
            <w:tcW w:w="1059" w:type="pct"/>
          </w:tcPr>
          <w:p w:rsidR="00DA74E1" w:rsidRPr="00DA74E1" w:rsidRDefault="000A42E7" w:rsidP="00CD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4E1">
              <w:rPr>
                <w:rFonts w:ascii="Times New Roman" w:hAnsi="Times New Roman" w:cs="Times New Roman"/>
                <w:sz w:val="24"/>
                <w:szCs w:val="24"/>
              </w:rPr>
              <w:t>It helps to assess the level of product damage, expiration or loss of shelf life</w:t>
            </w:r>
          </w:p>
        </w:tc>
        <w:tc>
          <w:tcPr>
            <w:tcW w:w="2152" w:type="pct"/>
          </w:tcPr>
          <w:p w:rsidR="00DA74E1" w:rsidRPr="009808EA" w:rsidRDefault="00DA74E1" w:rsidP="00CD64F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DA74E1" w:rsidRPr="009808EA" w:rsidRDefault="000A42E7" w:rsidP="00296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Unusable physical stock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 w:themeColor="text1"/>
                      <w:sz w:val="24"/>
                      <w:szCs w:val="24"/>
                    </w:rPr>
                    <m:t xml:space="preserve"> beginning balance plus total received quantities </m:t>
                  </m:r>
                </m:den>
              </m:f>
            </m:oMath>
            <w:r w:rsidR="00296935" w:rsidRPr="009808E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*100</w:t>
            </w:r>
          </w:p>
        </w:tc>
        <w:tc>
          <w:tcPr>
            <w:tcW w:w="786" w:type="pct"/>
          </w:tcPr>
          <w:p w:rsidR="00DA74E1" w:rsidRPr="00DA74E1" w:rsidRDefault="000A42E7" w:rsidP="00CD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4E1">
              <w:rPr>
                <w:rFonts w:ascii="Times New Roman" w:hAnsi="Times New Roman" w:cs="Times New Roman"/>
                <w:sz w:val="24"/>
                <w:szCs w:val="24"/>
              </w:rPr>
              <w:t>Wastage rate greater than 2% means there is high damage/expiration in the hospitals</w:t>
            </w:r>
          </w:p>
        </w:tc>
        <w:tc>
          <w:tcPr>
            <w:tcW w:w="518" w:type="pct"/>
          </w:tcPr>
          <w:p w:rsidR="00DA74E1" w:rsidRPr="00DA74E1" w:rsidRDefault="000A42E7" w:rsidP="00CD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4E1">
              <w:rPr>
                <w:rFonts w:ascii="Times New Roman" w:hAnsi="Times New Roman" w:cs="Times New Roman"/>
                <w:sz w:val="24"/>
                <w:szCs w:val="24"/>
              </w:rPr>
              <w:t>Registry of unused products, model 19,&amp; HCMIS</w:t>
            </w:r>
          </w:p>
        </w:tc>
      </w:tr>
      <w:tr w:rsidR="00BD7518" w:rsidTr="00296935">
        <w:trPr>
          <w:trHeight w:val="150"/>
        </w:trPr>
        <w:tc>
          <w:tcPr>
            <w:tcW w:w="485" w:type="pct"/>
          </w:tcPr>
          <w:p w:rsidR="00DA74E1" w:rsidRPr="00DA74E1" w:rsidRDefault="000A42E7" w:rsidP="00653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4E1">
              <w:rPr>
                <w:rFonts w:ascii="Times New Roman" w:hAnsi="Times New Roman" w:cs="Times New Roman"/>
                <w:sz w:val="24"/>
                <w:szCs w:val="24"/>
              </w:rPr>
              <w:t xml:space="preserve">Value of </w:t>
            </w:r>
            <w:r w:rsidR="00653648">
              <w:rPr>
                <w:rFonts w:ascii="Times New Roman" w:hAnsi="Times New Roman" w:cs="Times New Roman"/>
                <w:sz w:val="24"/>
                <w:szCs w:val="24"/>
              </w:rPr>
              <w:t>wasted items</w:t>
            </w:r>
          </w:p>
        </w:tc>
        <w:tc>
          <w:tcPr>
            <w:tcW w:w="1059" w:type="pct"/>
          </w:tcPr>
          <w:p w:rsidR="00DA74E1" w:rsidRPr="00DA74E1" w:rsidRDefault="000A42E7" w:rsidP="00CD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 helps to determine the amount of dollars lost as a result of damage or expiration of the commodities</w:t>
            </w:r>
          </w:p>
        </w:tc>
        <w:tc>
          <w:tcPr>
            <w:tcW w:w="2152" w:type="pct"/>
          </w:tcPr>
          <w:p w:rsidR="00823FA2" w:rsidRDefault="000A42E7" w:rsidP="00D62028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The multiplication of the unit price of the commodities by the total amount of the same items.</w:t>
            </w:r>
            <w:r w:rsidR="00D62028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</w:p>
          <w:p w:rsidR="00DA74E1" w:rsidRPr="00DA74E1" w:rsidRDefault="000A42E7" w:rsidP="00823FA2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he final total value is obtained by adding the values of all the </w:t>
            </w:r>
            <w:r w:rsidR="00823FA2">
              <w:rPr>
                <w:rFonts w:ascii="Times New Roman" w:eastAsiaTheme="minorEastAsia" w:hAnsi="Times New Roman" w:cs="Times New Roman"/>
                <w:sz w:val="24"/>
                <w:szCs w:val="24"/>
              </w:rPr>
              <w:t>commodities</w:t>
            </w:r>
            <w:r w:rsidR="00653648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6" w:type="pct"/>
          </w:tcPr>
          <w:p w:rsidR="00DA74E1" w:rsidRPr="00DA74E1" w:rsidRDefault="000A42E7" w:rsidP="007B4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915">
              <w:rPr>
                <w:rFonts w:ascii="Times New Roman" w:hAnsi="Times New Roman" w:cs="Times New Roman"/>
                <w:sz w:val="24"/>
                <w:szCs w:val="24"/>
              </w:rPr>
              <w:t xml:space="preserve">Although no losses are expected, certain losses can occur and the ratio of these losses to </w:t>
            </w:r>
            <w:r w:rsidRPr="008009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he overall value gained can suggest shortcomings in storage or product policies </w:t>
            </w:r>
          </w:p>
        </w:tc>
        <w:tc>
          <w:tcPr>
            <w:tcW w:w="518" w:type="pct"/>
          </w:tcPr>
          <w:p w:rsidR="00DA74E1" w:rsidRPr="00DA74E1" w:rsidRDefault="000A42E7" w:rsidP="00E634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gistry of damaged or expired </w:t>
            </w:r>
            <w:r w:rsidR="00E63458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odel 19,</w:t>
            </w:r>
          </w:p>
        </w:tc>
      </w:tr>
      <w:tr w:rsidR="00BD7518" w:rsidTr="00296935">
        <w:trPr>
          <w:trHeight w:val="90"/>
        </w:trPr>
        <w:tc>
          <w:tcPr>
            <w:tcW w:w="485" w:type="pct"/>
          </w:tcPr>
          <w:p w:rsidR="00DA74E1" w:rsidRPr="00DA74E1" w:rsidRDefault="000A42E7" w:rsidP="00CD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4E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rdering and receiving process </w:t>
            </w:r>
          </w:p>
        </w:tc>
        <w:tc>
          <w:tcPr>
            <w:tcW w:w="1059" w:type="pct"/>
          </w:tcPr>
          <w:p w:rsidR="00DA74E1" w:rsidRPr="00DA74E1" w:rsidRDefault="000A42E7" w:rsidP="00CD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4E1">
              <w:rPr>
                <w:rFonts w:ascii="Times New Roman" w:hAnsi="Times New Roman" w:cs="Times New Roman"/>
                <w:sz w:val="24"/>
                <w:szCs w:val="24"/>
              </w:rPr>
              <w:t>It helps to know how the facilities process orders like the frequency of orders</w:t>
            </w:r>
            <w:r w:rsidR="001624C4">
              <w:rPr>
                <w:rFonts w:ascii="Times New Roman" w:hAnsi="Times New Roman" w:cs="Times New Roman"/>
                <w:sz w:val="24"/>
                <w:szCs w:val="24"/>
              </w:rPr>
              <w:t>, where to order, how to order</w:t>
            </w:r>
          </w:p>
        </w:tc>
        <w:tc>
          <w:tcPr>
            <w:tcW w:w="2152" w:type="pct"/>
          </w:tcPr>
          <w:p w:rsidR="00632215" w:rsidRDefault="00632215" w:rsidP="00090BA3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632215" w:rsidRDefault="00632215" w:rsidP="00090BA3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DA74E1" w:rsidRPr="00DA74E1" w:rsidRDefault="00291841" w:rsidP="00291841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Percentage or </w:t>
            </w:r>
            <w:r w:rsidR="000A42E7" w:rsidRPr="00104677">
              <w:rPr>
                <w:rFonts w:ascii="Times New Roman" w:eastAsiaTheme="minorEastAsia" w:hAnsi="Times New Roman" w:cs="Times New Roman"/>
                <w:sz w:val="24"/>
                <w:szCs w:val="24"/>
              </w:rPr>
              <w:t>proportion of the variables</w:t>
            </w:r>
            <w:bookmarkStart w:id="0" w:name="_GoBack"/>
            <w:bookmarkEnd w:id="0"/>
          </w:p>
        </w:tc>
        <w:tc>
          <w:tcPr>
            <w:tcW w:w="786" w:type="pct"/>
          </w:tcPr>
          <w:p w:rsidR="00DA74E1" w:rsidRPr="00DA74E1" w:rsidRDefault="000A42E7" w:rsidP="00162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4E1">
              <w:rPr>
                <w:rFonts w:ascii="Times New Roman" w:hAnsi="Times New Roman" w:cs="Times New Roman"/>
                <w:sz w:val="24"/>
                <w:szCs w:val="24"/>
              </w:rPr>
              <w:t xml:space="preserve">The facilities have good inventory practice if </w:t>
            </w:r>
            <w:r w:rsidR="001624C4">
              <w:rPr>
                <w:rFonts w:ascii="Times New Roman" w:hAnsi="Times New Roman" w:cs="Times New Roman"/>
                <w:sz w:val="24"/>
                <w:szCs w:val="24"/>
              </w:rPr>
              <w:t xml:space="preserve">for instance </w:t>
            </w:r>
            <w:r w:rsidRPr="00DA74E1">
              <w:rPr>
                <w:rFonts w:ascii="Times New Roman" w:hAnsi="Times New Roman" w:cs="Times New Roman"/>
                <w:sz w:val="24"/>
                <w:szCs w:val="24"/>
              </w:rPr>
              <w:t>reports submitted timely, reduced emergency orders and the like</w:t>
            </w:r>
          </w:p>
        </w:tc>
        <w:tc>
          <w:tcPr>
            <w:tcW w:w="518" w:type="pct"/>
          </w:tcPr>
          <w:p w:rsidR="00DA74E1" w:rsidRPr="00DA74E1" w:rsidRDefault="000A42E7" w:rsidP="00CD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4E1">
              <w:rPr>
                <w:rFonts w:ascii="Times New Roman" w:hAnsi="Times New Roman" w:cs="Times New Roman"/>
                <w:sz w:val="24"/>
                <w:szCs w:val="24"/>
              </w:rPr>
              <w:t>Storekeepers</w:t>
            </w:r>
          </w:p>
        </w:tc>
      </w:tr>
      <w:tr w:rsidR="00BD7518" w:rsidTr="00296935">
        <w:trPr>
          <w:trHeight w:val="872"/>
        </w:trPr>
        <w:tc>
          <w:tcPr>
            <w:tcW w:w="485" w:type="pct"/>
          </w:tcPr>
          <w:p w:rsidR="00DA74E1" w:rsidRPr="00DA74E1" w:rsidRDefault="000A42E7" w:rsidP="00CD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4E1">
              <w:rPr>
                <w:rFonts w:ascii="Times New Roman" w:hAnsi="Times New Roman" w:cs="Times New Roman"/>
                <w:sz w:val="24"/>
                <w:szCs w:val="24"/>
              </w:rPr>
              <w:t>Storage</w:t>
            </w:r>
          </w:p>
          <w:p w:rsidR="00DA74E1" w:rsidRPr="00DA74E1" w:rsidRDefault="000A42E7" w:rsidP="00CD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4E1">
              <w:rPr>
                <w:rFonts w:ascii="Times New Roman" w:hAnsi="Times New Roman" w:cs="Times New Roman"/>
                <w:sz w:val="24"/>
                <w:szCs w:val="24"/>
              </w:rPr>
              <w:t xml:space="preserve"> conditions;</w:t>
            </w:r>
          </w:p>
        </w:tc>
        <w:tc>
          <w:tcPr>
            <w:tcW w:w="1059" w:type="pct"/>
          </w:tcPr>
          <w:p w:rsidR="00DA74E1" w:rsidRPr="00DA74E1" w:rsidRDefault="000A42E7" w:rsidP="00CD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4E1">
              <w:rPr>
                <w:rFonts w:ascii="Times New Roman" w:hAnsi="Times New Roman" w:cs="Times New Roman"/>
                <w:sz w:val="24"/>
                <w:szCs w:val="24"/>
              </w:rPr>
              <w:t>Aids to measure the performance of facilities for the proper storing of goods</w:t>
            </w:r>
          </w:p>
        </w:tc>
        <w:tc>
          <w:tcPr>
            <w:tcW w:w="2152" w:type="pct"/>
          </w:tcPr>
          <w:p w:rsidR="00296935" w:rsidRDefault="00296935" w:rsidP="0029693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DA74E1" w:rsidRPr="00DA74E1" w:rsidRDefault="00A25939" w:rsidP="00296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f>
                <m:f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number of storage criteria fulfilled</m:t>
                  </m:r>
                </m:num>
                <m:den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 xml:space="preserve"> a total number of storage criteria</m:t>
                  </m:r>
                </m:den>
              </m:f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 xml:space="preserve"> </m:t>
              </m:r>
            </m:oMath>
            <w:r w:rsidR="00296935" w:rsidRPr="00296935">
              <w:rPr>
                <w:rFonts w:ascii="Times New Roman" w:eastAsiaTheme="minorEastAsia" w:hAnsi="Times New Roman" w:cs="Times New Roman"/>
                <w:sz w:val="24"/>
                <w:szCs w:val="24"/>
              </w:rPr>
              <w:t>*100</w:t>
            </w:r>
          </w:p>
        </w:tc>
        <w:tc>
          <w:tcPr>
            <w:tcW w:w="786" w:type="pct"/>
          </w:tcPr>
          <w:p w:rsidR="00DA74E1" w:rsidRPr="00DA74E1" w:rsidRDefault="000A42E7" w:rsidP="00CD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4E1">
              <w:rPr>
                <w:rFonts w:ascii="Times New Roman" w:hAnsi="Times New Roman" w:cs="Times New Roman"/>
                <w:sz w:val="24"/>
                <w:szCs w:val="24"/>
              </w:rPr>
              <w:t>&gt;80% positive response to the criteria =&gt;good storage condition</w:t>
            </w:r>
          </w:p>
        </w:tc>
        <w:tc>
          <w:tcPr>
            <w:tcW w:w="518" w:type="pct"/>
          </w:tcPr>
          <w:p w:rsidR="00DA74E1" w:rsidRPr="00DA74E1" w:rsidRDefault="000A42E7" w:rsidP="00CD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4E1">
              <w:rPr>
                <w:rFonts w:ascii="Times New Roman" w:hAnsi="Times New Roman" w:cs="Times New Roman"/>
                <w:sz w:val="24"/>
                <w:szCs w:val="24"/>
              </w:rPr>
              <w:t>Storekeepers,</w:t>
            </w:r>
          </w:p>
          <w:p w:rsidR="00DA74E1" w:rsidRPr="00DA74E1" w:rsidRDefault="000A42E7" w:rsidP="00CD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4E1">
              <w:rPr>
                <w:rFonts w:ascii="Times New Roman" w:hAnsi="Times New Roman" w:cs="Times New Roman"/>
                <w:sz w:val="24"/>
                <w:szCs w:val="24"/>
              </w:rPr>
              <w:t>physical observation</w:t>
            </w:r>
          </w:p>
        </w:tc>
      </w:tr>
    </w:tbl>
    <w:p w:rsidR="00413190" w:rsidRDefault="000A42E7">
      <w:pPr>
        <w:rPr>
          <w:rFonts w:ascii="Times New Roman" w:hAnsi="Times New Roman" w:cs="Times New Roman"/>
          <w:sz w:val="24"/>
        </w:rPr>
      </w:pPr>
      <w:r w:rsidRPr="00D2136A">
        <w:rPr>
          <w:rFonts w:ascii="Times New Roman" w:hAnsi="Times New Roman" w:cs="Times New Roman"/>
          <w:b/>
          <w:sz w:val="24"/>
        </w:rPr>
        <w:t>Sources</w:t>
      </w:r>
      <w:r w:rsidRPr="00EB414D">
        <w:rPr>
          <w:rFonts w:ascii="Times New Roman" w:hAnsi="Times New Roman" w:cs="Times New Roman"/>
          <w:sz w:val="24"/>
        </w:rPr>
        <w:t>: adapted from LIAT</w:t>
      </w:r>
      <w:r w:rsidR="00275C3B">
        <w:rPr>
          <w:rFonts w:ascii="Times New Roman" w:hAnsi="Times New Roman" w:cs="Times New Roman"/>
          <w:sz w:val="24"/>
        </w:rPr>
        <w:t xml:space="preserve"> (</w:t>
      </w:r>
      <w:r w:rsidR="00275C3B" w:rsidRPr="00D6571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2008</w:t>
      </w:r>
      <w:r w:rsidR="00DC7AD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)</w:t>
      </w:r>
      <w:r w:rsidR="0087083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,</w:t>
      </w:r>
      <w:r w:rsidR="00DC7AD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DC7ADC" w:rsidRPr="00EB414D">
        <w:rPr>
          <w:rFonts w:ascii="Times New Roman" w:hAnsi="Times New Roman" w:cs="Times New Roman"/>
          <w:sz w:val="24"/>
        </w:rPr>
        <w:t>ATLAS</w:t>
      </w:r>
      <w:r w:rsidR="00275C3B">
        <w:rPr>
          <w:rFonts w:ascii="Times New Roman" w:hAnsi="Times New Roman" w:cs="Times New Roman"/>
          <w:sz w:val="24"/>
        </w:rPr>
        <w:t xml:space="preserve"> (</w:t>
      </w:r>
      <w:r w:rsidR="00275C3B" w:rsidRPr="00D6571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2017</w:t>
      </w:r>
      <w:r w:rsidR="00275C3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)</w:t>
      </w:r>
      <w:r w:rsidR="0087083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, and </w:t>
      </w:r>
      <w:r w:rsidR="00870832">
        <w:rPr>
          <w:rFonts w:ascii="Times New Roman" w:hAnsi="Times New Roman" w:cs="Times New Roman"/>
          <w:sz w:val="24"/>
        </w:rPr>
        <w:t>IPLS (2015)</w:t>
      </w:r>
    </w:p>
    <w:tbl>
      <w:tblPr>
        <w:tblStyle w:val="TableGrid"/>
        <w:tblW w:w="0" w:type="auto"/>
        <w:shd w:val="clear" w:color="auto" w:fill="EEECE1" w:themeFill="background2"/>
        <w:tblLook w:val="04A0" w:firstRow="1" w:lastRow="0" w:firstColumn="1" w:lastColumn="0" w:noHBand="0" w:noVBand="1"/>
      </w:tblPr>
      <w:tblGrid>
        <w:gridCol w:w="13176"/>
      </w:tblGrid>
      <w:tr w:rsidR="00BD7518" w:rsidTr="00FA160E">
        <w:tc>
          <w:tcPr>
            <w:tcW w:w="13176" w:type="dxa"/>
            <w:shd w:val="clear" w:color="auto" w:fill="EEECE1" w:themeFill="background2"/>
          </w:tcPr>
          <w:p w:rsidR="00FA160E" w:rsidRPr="00FA160E" w:rsidRDefault="000A42E7" w:rsidP="00FA160E">
            <w:pPr>
              <w:rPr>
                <w:rFonts w:ascii="Times New Roman" w:hAnsi="Times New Roman" w:cs="Times New Roman"/>
              </w:rPr>
            </w:pPr>
            <w:r w:rsidRPr="00FA160E">
              <w:rPr>
                <w:rFonts w:ascii="Times New Roman" w:hAnsi="Times New Roman" w:cs="Times New Roman"/>
                <w:b/>
              </w:rPr>
              <w:t>Note</w:t>
            </w:r>
            <w:r w:rsidRPr="00FA160E">
              <w:rPr>
                <w:rFonts w:ascii="Times New Roman" w:hAnsi="Times New Roman" w:cs="Times New Roman"/>
              </w:rPr>
              <w:t>: We used 17 storage criteria to measure store conditions,</w:t>
            </w:r>
          </w:p>
          <w:p w:rsidR="00FA160E" w:rsidRPr="00FA160E" w:rsidRDefault="000A42E7" w:rsidP="00FA160E">
            <w:pPr>
              <w:rPr>
                <w:rFonts w:ascii="Times New Roman" w:hAnsi="Times New Roman" w:cs="Times New Roman"/>
                <w:b/>
              </w:rPr>
            </w:pPr>
            <w:r w:rsidRPr="00FA160E">
              <w:rPr>
                <w:rFonts w:ascii="Times New Roman" w:hAnsi="Times New Roman" w:cs="Times New Roman"/>
                <w:b/>
              </w:rPr>
              <w:t>Abbre</w:t>
            </w:r>
            <w:r w:rsidR="00CB50A6">
              <w:rPr>
                <w:rFonts w:ascii="Times New Roman" w:hAnsi="Times New Roman" w:cs="Times New Roman"/>
                <w:b/>
              </w:rPr>
              <w:t>viations:</w:t>
            </w:r>
          </w:p>
          <w:p w:rsidR="00FA160E" w:rsidRPr="00FA160E" w:rsidRDefault="000A42E7" w:rsidP="00FA160E">
            <w:pPr>
              <w:rPr>
                <w:rFonts w:ascii="Times New Roman" w:hAnsi="Times New Roman" w:cs="Times New Roman"/>
              </w:rPr>
            </w:pPr>
            <w:r w:rsidRPr="00FA160E">
              <w:rPr>
                <w:rFonts w:ascii="Times New Roman" w:hAnsi="Times New Roman" w:cs="Times New Roman"/>
              </w:rPr>
              <w:t xml:space="preserve"> IFRR-internal facility report and requisition form,</w:t>
            </w:r>
          </w:p>
          <w:p w:rsidR="00FA160E" w:rsidRPr="00FA160E" w:rsidRDefault="000A42E7" w:rsidP="00FA160E">
            <w:pPr>
              <w:rPr>
                <w:rFonts w:ascii="Times New Roman" w:hAnsi="Times New Roman" w:cs="Times New Roman"/>
              </w:rPr>
            </w:pPr>
            <w:r w:rsidRPr="00FA160E">
              <w:rPr>
                <w:rFonts w:ascii="Times New Roman" w:hAnsi="Times New Roman" w:cs="Times New Roman"/>
              </w:rPr>
              <w:t xml:space="preserve"> RRF-report and requisition form </w:t>
            </w:r>
          </w:p>
          <w:p w:rsidR="00FA160E" w:rsidRPr="00FA160E" w:rsidRDefault="000A42E7" w:rsidP="00FA160E">
            <w:pPr>
              <w:rPr>
                <w:rFonts w:ascii="Times New Roman" w:hAnsi="Times New Roman" w:cs="Times New Roman"/>
                <w:sz w:val="24"/>
              </w:rPr>
            </w:pPr>
            <w:r w:rsidRPr="00FA160E">
              <w:rPr>
                <w:rFonts w:ascii="Times New Roman" w:hAnsi="Times New Roman" w:cs="Times New Roman"/>
              </w:rPr>
              <w:t xml:space="preserve"> HCMIS-health commodity management information system</w:t>
            </w:r>
          </w:p>
        </w:tc>
      </w:tr>
    </w:tbl>
    <w:p w:rsidR="00FA160E" w:rsidRPr="00EB414D" w:rsidRDefault="00FA160E">
      <w:pPr>
        <w:rPr>
          <w:rFonts w:ascii="Times New Roman" w:hAnsi="Times New Roman" w:cs="Times New Roman"/>
          <w:sz w:val="24"/>
        </w:rPr>
      </w:pPr>
    </w:p>
    <w:sectPr w:rsidR="00FA160E" w:rsidRPr="00EB414D" w:rsidSect="003F774E">
      <w:footerReference w:type="default" r:id="rId8"/>
      <w:pgSz w:w="15840" w:h="12240" w:orient="landscape"/>
      <w:pgMar w:top="99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5939" w:rsidRDefault="00A25939">
      <w:pPr>
        <w:spacing w:after="0" w:line="240" w:lineRule="auto"/>
      </w:pPr>
      <w:r>
        <w:separator/>
      </w:r>
    </w:p>
  </w:endnote>
  <w:endnote w:type="continuationSeparator" w:id="0">
    <w:p w:rsidR="00A25939" w:rsidRDefault="00A259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4153" w:rsidRDefault="000B4153">
    <w:pPr>
      <w:pStyle w:val="Footer"/>
    </w:pPr>
  </w:p>
  <w:p w:rsidR="003F774E" w:rsidRDefault="003F77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5939" w:rsidRDefault="00A25939">
      <w:pPr>
        <w:spacing w:after="0" w:line="240" w:lineRule="auto"/>
      </w:pPr>
      <w:r>
        <w:separator/>
      </w:r>
    </w:p>
  </w:footnote>
  <w:footnote w:type="continuationSeparator" w:id="0">
    <w:p w:rsidR="00A25939" w:rsidRDefault="00A259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11.25pt;height:11.25pt" o:bullet="t">
        <v:imagedata r:id="rId1" o:title="mso8C7C"/>
      </v:shape>
    </w:pict>
  </w:numPicBullet>
  <w:abstractNum w:abstractNumId="0">
    <w:nsid w:val="06F35080"/>
    <w:multiLevelType w:val="multilevel"/>
    <w:tmpl w:val="06F350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B528CF"/>
    <w:multiLevelType w:val="hybridMultilevel"/>
    <w:tmpl w:val="76F064EE"/>
    <w:lvl w:ilvl="0" w:tplc="F5382028">
      <w:start w:val="1"/>
      <w:numFmt w:val="bullet"/>
      <w:lvlText w:val="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EB744CF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B378ADD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6090C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4E68A8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6C28DAD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42A7CA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186CB0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C1045E1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0460B9A"/>
    <w:multiLevelType w:val="hybridMultilevel"/>
    <w:tmpl w:val="8DA2176A"/>
    <w:lvl w:ilvl="0" w:tplc="A75ACB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EE0D75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AFCF34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24462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CF6160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B2625E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DBE430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52089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F469E3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CD12E84"/>
    <w:multiLevelType w:val="hybridMultilevel"/>
    <w:tmpl w:val="8DB8664E"/>
    <w:lvl w:ilvl="0" w:tplc="50CE6CE6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411E8BB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C832AEA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E24785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9B827E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8448490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CE186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A0A4E5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A52AB6D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MwNTU3MzY3M7E0s7RU0lEKTi0uzszPAykwrQUAHDFUkiwAAAA="/>
  </w:docVars>
  <w:rsids>
    <w:rsidRoot w:val="008C79C2"/>
    <w:rsid w:val="000112BA"/>
    <w:rsid w:val="000460EF"/>
    <w:rsid w:val="00062B06"/>
    <w:rsid w:val="00090BA3"/>
    <w:rsid w:val="000A42E7"/>
    <w:rsid w:val="000A6E29"/>
    <w:rsid w:val="000B4153"/>
    <w:rsid w:val="000E1B17"/>
    <w:rsid w:val="00104677"/>
    <w:rsid w:val="001624C4"/>
    <w:rsid w:val="0017254B"/>
    <w:rsid w:val="00186D65"/>
    <w:rsid w:val="001A6625"/>
    <w:rsid w:val="001C39C4"/>
    <w:rsid w:val="001D2B0A"/>
    <w:rsid w:val="001E5993"/>
    <w:rsid w:val="00210C01"/>
    <w:rsid w:val="0023601E"/>
    <w:rsid w:val="002406BE"/>
    <w:rsid w:val="00257AFE"/>
    <w:rsid w:val="00275C3B"/>
    <w:rsid w:val="00283A7C"/>
    <w:rsid w:val="00291841"/>
    <w:rsid w:val="00296935"/>
    <w:rsid w:val="0032093E"/>
    <w:rsid w:val="00334928"/>
    <w:rsid w:val="00364D21"/>
    <w:rsid w:val="00390260"/>
    <w:rsid w:val="003F10E3"/>
    <w:rsid w:val="003F701F"/>
    <w:rsid w:val="003F774E"/>
    <w:rsid w:val="00413190"/>
    <w:rsid w:val="00421DE1"/>
    <w:rsid w:val="00425BA9"/>
    <w:rsid w:val="004616EF"/>
    <w:rsid w:val="00475032"/>
    <w:rsid w:val="004821DE"/>
    <w:rsid w:val="004D1856"/>
    <w:rsid w:val="004E6BD5"/>
    <w:rsid w:val="004F0C38"/>
    <w:rsid w:val="004F321E"/>
    <w:rsid w:val="004F6F2F"/>
    <w:rsid w:val="00551F0B"/>
    <w:rsid w:val="00582613"/>
    <w:rsid w:val="005E5DE1"/>
    <w:rsid w:val="00616B15"/>
    <w:rsid w:val="006242A0"/>
    <w:rsid w:val="00632215"/>
    <w:rsid w:val="00653648"/>
    <w:rsid w:val="006A71B7"/>
    <w:rsid w:val="007039D8"/>
    <w:rsid w:val="0071755B"/>
    <w:rsid w:val="007273D7"/>
    <w:rsid w:val="007338D2"/>
    <w:rsid w:val="007B4B51"/>
    <w:rsid w:val="007D7285"/>
    <w:rsid w:val="00800915"/>
    <w:rsid w:val="0080652E"/>
    <w:rsid w:val="00823FA2"/>
    <w:rsid w:val="0082707B"/>
    <w:rsid w:val="00841F55"/>
    <w:rsid w:val="00870832"/>
    <w:rsid w:val="008812B0"/>
    <w:rsid w:val="008B4556"/>
    <w:rsid w:val="008C79C2"/>
    <w:rsid w:val="008D339D"/>
    <w:rsid w:val="008E2695"/>
    <w:rsid w:val="008F1297"/>
    <w:rsid w:val="008F4F99"/>
    <w:rsid w:val="008F5D24"/>
    <w:rsid w:val="00910ED8"/>
    <w:rsid w:val="00927335"/>
    <w:rsid w:val="00966D3C"/>
    <w:rsid w:val="009808EA"/>
    <w:rsid w:val="009A428C"/>
    <w:rsid w:val="009C2FA0"/>
    <w:rsid w:val="009D5635"/>
    <w:rsid w:val="00A16ECD"/>
    <w:rsid w:val="00A25939"/>
    <w:rsid w:val="00AA0422"/>
    <w:rsid w:val="00AB45AF"/>
    <w:rsid w:val="00AC2ED0"/>
    <w:rsid w:val="00AD086F"/>
    <w:rsid w:val="00AE186D"/>
    <w:rsid w:val="00AE1ADC"/>
    <w:rsid w:val="00B06F67"/>
    <w:rsid w:val="00B4744F"/>
    <w:rsid w:val="00B53B86"/>
    <w:rsid w:val="00B63704"/>
    <w:rsid w:val="00B843F1"/>
    <w:rsid w:val="00BA5DA3"/>
    <w:rsid w:val="00BB057A"/>
    <w:rsid w:val="00BD7518"/>
    <w:rsid w:val="00CB50A6"/>
    <w:rsid w:val="00CC1990"/>
    <w:rsid w:val="00CD64FF"/>
    <w:rsid w:val="00CF54E2"/>
    <w:rsid w:val="00CF7572"/>
    <w:rsid w:val="00D2136A"/>
    <w:rsid w:val="00D62028"/>
    <w:rsid w:val="00D6571D"/>
    <w:rsid w:val="00D662FD"/>
    <w:rsid w:val="00D87010"/>
    <w:rsid w:val="00D9100F"/>
    <w:rsid w:val="00D910E1"/>
    <w:rsid w:val="00DA74E1"/>
    <w:rsid w:val="00DC7ADC"/>
    <w:rsid w:val="00DF712C"/>
    <w:rsid w:val="00E451B2"/>
    <w:rsid w:val="00E63458"/>
    <w:rsid w:val="00E711AA"/>
    <w:rsid w:val="00EB414D"/>
    <w:rsid w:val="00EF4C77"/>
    <w:rsid w:val="00F039E5"/>
    <w:rsid w:val="00F26DAD"/>
    <w:rsid w:val="00F521C3"/>
    <w:rsid w:val="00F64432"/>
    <w:rsid w:val="00FA160E"/>
    <w:rsid w:val="00FD61A0"/>
    <w:rsid w:val="00FF0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right="-58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79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F016B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8F4F99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8F129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5D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D24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FA160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3F77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774E"/>
  </w:style>
  <w:style w:type="paragraph" w:styleId="Footer">
    <w:name w:val="footer"/>
    <w:basedOn w:val="Normal"/>
    <w:link w:val="FooterChar"/>
    <w:uiPriority w:val="99"/>
    <w:unhideWhenUsed/>
    <w:rsid w:val="003F77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774E"/>
  </w:style>
  <w:style w:type="table" w:customStyle="1" w:styleId="TableGrid1">
    <w:name w:val="Table Grid1"/>
    <w:basedOn w:val="TableNormal"/>
    <w:next w:val="TableGrid"/>
    <w:uiPriority w:val="59"/>
    <w:rsid w:val="00DA74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right="-58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79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F016B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8F4F99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8F129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5D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D24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FA160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3F77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774E"/>
  </w:style>
  <w:style w:type="paragraph" w:styleId="Footer">
    <w:name w:val="footer"/>
    <w:basedOn w:val="Normal"/>
    <w:link w:val="FooterChar"/>
    <w:uiPriority w:val="99"/>
    <w:unhideWhenUsed/>
    <w:rsid w:val="003F77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774E"/>
  </w:style>
  <w:style w:type="table" w:customStyle="1" w:styleId="TableGrid1">
    <w:name w:val="Table Grid1"/>
    <w:basedOn w:val="TableNormal"/>
    <w:next w:val="TableGrid"/>
    <w:uiPriority w:val="59"/>
    <w:rsid w:val="00DA74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5</Words>
  <Characters>288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de</dc:creator>
  <cp:lastModifiedBy>Tade</cp:lastModifiedBy>
  <cp:revision>3</cp:revision>
  <dcterms:created xsi:type="dcterms:W3CDTF">2020-06-23T13:31:00Z</dcterms:created>
  <dcterms:modified xsi:type="dcterms:W3CDTF">2020-06-23T13:32:00Z</dcterms:modified>
</cp:coreProperties>
</file>